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55"/>
        <w:tblW w:w="0" w:type="auto"/>
        <w:tblLook w:val="04A0" w:firstRow="1" w:lastRow="0" w:firstColumn="1" w:lastColumn="0" w:noHBand="0" w:noVBand="1"/>
      </w:tblPr>
      <w:tblGrid>
        <w:gridCol w:w="2965"/>
        <w:gridCol w:w="2250"/>
        <w:gridCol w:w="2250"/>
        <w:gridCol w:w="2250"/>
        <w:gridCol w:w="2880"/>
      </w:tblGrid>
      <w:tr w:rsidR="00A0791A" w14:paraId="240372DD" w14:textId="77777777" w:rsidTr="001F162C">
        <w:tc>
          <w:tcPr>
            <w:tcW w:w="2965" w:type="dxa"/>
          </w:tcPr>
          <w:p w14:paraId="73353244" w14:textId="77777777" w:rsidR="00A0791A" w:rsidRDefault="00A0791A" w:rsidP="001F162C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AD650DD" w14:textId="2D05758B" w:rsidR="00A0791A" w:rsidRPr="001F162C" w:rsidRDefault="00A0791A" w:rsidP="001F162C">
            <w:pPr>
              <w:jc w:val="center"/>
              <w:rPr>
                <w:rFonts w:ascii="Arial" w:hAnsi="Aria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Recently Housed (RHV; n = 76)</w:t>
            </w:r>
          </w:p>
        </w:tc>
        <w:tc>
          <w:tcPr>
            <w:tcW w:w="2250" w:type="dxa"/>
          </w:tcPr>
          <w:p w14:paraId="2E76C292" w14:textId="77777777" w:rsidR="001F162C" w:rsidRDefault="00A0791A" w:rsidP="001F162C">
            <w:pPr>
              <w:jc w:val="center"/>
              <w:rPr>
                <w:rFonts w:ascii="Arial" w:hAnsi="Aria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Psychosis</w:t>
            </w:r>
          </w:p>
          <w:p w14:paraId="6AE9195B" w14:textId="1BD3FBFC" w:rsidR="00A0791A" w:rsidRPr="001F162C" w:rsidRDefault="00A0791A" w:rsidP="001F162C">
            <w:pPr>
              <w:jc w:val="center"/>
              <w:rPr>
                <w:rFonts w:ascii="Arial" w:hAnsi="Aria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(PSY; n = 81)</w:t>
            </w:r>
          </w:p>
        </w:tc>
        <w:tc>
          <w:tcPr>
            <w:tcW w:w="2250" w:type="dxa"/>
          </w:tcPr>
          <w:p w14:paraId="77B886F8" w14:textId="77777777" w:rsidR="001F162C" w:rsidRDefault="00A0791A" w:rsidP="001F162C">
            <w:pPr>
              <w:jc w:val="center"/>
              <w:rPr>
                <w:rFonts w:ascii="Arial" w:hAnsi="Aria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Control</w:t>
            </w:r>
          </w:p>
          <w:p w14:paraId="0B7EA78E" w14:textId="04D4EDEE" w:rsidR="00A0791A" w:rsidRPr="001F162C" w:rsidRDefault="00A0791A" w:rsidP="001F162C">
            <w:pPr>
              <w:jc w:val="center"/>
              <w:rPr>
                <w:rFonts w:ascii="Arial" w:hAnsi="Aria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(CTL; n = 74)</w:t>
            </w:r>
          </w:p>
        </w:tc>
        <w:tc>
          <w:tcPr>
            <w:tcW w:w="2880" w:type="dxa"/>
          </w:tcPr>
          <w:p w14:paraId="14EEB0DB" w14:textId="01F9EB25" w:rsidR="00A0791A" w:rsidRPr="001F162C" w:rsidRDefault="00A0791A" w:rsidP="001F162C">
            <w:pPr>
              <w:rPr>
                <w:rFonts w:ascii="Arial" w:hAnsi="Aria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Statistic (</w:t>
            </w:r>
            <w:r w:rsidRPr="001F162C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1F162C">
              <w:rPr>
                <w:rFonts w:ascii="Arial" w:hAnsi="Arial" w:cs="Arial"/>
                <w:b/>
                <w:bCs/>
              </w:rPr>
              <w:t xml:space="preserve"> or </w:t>
            </w:r>
            <w:r w:rsidRPr="001F162C">
              <w:rPr>
                <w:rFonts w:ascii="Symbol" w:hAnsi="Symbol" w:cs="Arial"/>
                <w:b/>
                <w:bCs/>
              </w:rPr>
              <w:t>c</w:t>
            </w:r>
            <w:r w:rsidRPr="001F162C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1F162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763E8" w14:paraId="51B06E98" w14:textId="77777777" w:rsidTr="004D763D">
        <w:trPr>
          <w:trHeight w:val="507"/>
        </w:trPr>
        <w:tc>
          <w:tcPr>
            <w:tcW w:w="12595" w:type="dxa"/>
            <w:gridSpan w:val="5"/>
            <w:vAlign w:val="center"/>
          </w:tcPr>
          <w:p w14:paraId="2C72F868" w14:textId="52573FA1" w:rsidR="00C763E8" w:rsidRPr="001F162C" w:rsidRDefault="00C763E8" w:rsidP="004D763D">
            <w:pPr>
              <w:rPr>
                <w:rFonts w:ascii="Symbol" w:hAnsi="Symbo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Demographics</w:t>
            </w:r>
          </w:p>
        </w:tc>
      </w:tr>
      <w:tr w:rsidR="00A0791A" w14:paraId="079401A6" w14:textId="77777777" w:rsidTr="001F162C">
        <w:tc>
          <w:tcPr>
            <w:tcW w:w="2965" w:type="dxa"/>
            <w:vAlign w:val="center"/>
          </w:tcPr>
          <w:p w14:paraId="335A4FB1" w14:textId="081F7C9C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 (F:M)</w:t>
            </w:r>
          </w:p>
        </w:tc>
        <w:tc>
          <w:tcPr>
            <w:tcW w:w="2250" w:type="dxa"/>
            <w:vAlign w:val="center"/>
          </w:tcPr>
          <w:p w14:paraId="2AB0171D" w14:textId="7B105ED0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:66</w:t>
            </w:r>
          </w:p>
        </w:tc>
        <w:tc>
          <w:tcPr>
            <w:tcW w:w="2250" w:type="dxa"/>
            <w:vAlign w:val="center"/>
          </w:tcPr>
          <w:p w14:paraId="407376E5" w14:textId="3BC05CA9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72</w:t>
            </w:r>
          </w:p>
        </w:tc>
        <w:tc>
          <w:tcPr>
            <w:tcW w:w="2250" w:type="dxa"/>
            <w:vAlign w:val="center"/>
          </w:tcPr>
          <w:p w14:paraId="28A51459" w14:textId="11C8B5D7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:63</w:t>
            </w:r>
          </w:p>
        </w:tc>
        <w:tc>
          <w:tcPr>
            <w:tcW w:w="2880" w:type="dxa"/>
          </w:tcPr>
          <w:p w14:paraId="600A560C" w14:textId="1F3F4934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c</w:t>
            </w:r>
            <w:r w:rsidRPr="00A0791A">
              <w:rPr>
                <w:rFonts w:ascii="Arial" w:hAnsi="Arial" w:cs="Arial"/>
                <w:vertAlign w:val="superscript"/>
              </w:rPr>
              <w:t>2</w:t>
            </w:r>
            <w:r w:rsidRPr="00A0791A">
              <w:rPr>
                <w:rFonts w:ascii="Arial" w:hAnsi="Arial" w:cs="Arial"/>
                <w:vertAlign w:val="subscript"/>
              </w:rPr>
              <w:t>(2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485, p = 0.785</w:t>
            </w:r>
          </w:p>
        </w:tc>
      </w:tr>
      <w:tr w:rsidR="00A0791A" w14:paraId="3807BDEE" w14:textId="77777777" w:rsidTr="001F162C">
        <w:tc>
          <w:tcPr>
            <w:tcW w:w="2965" w:type="dxa"/>
            <w:vAlign w:val="center"/>
          </w:tcPr>
          <w:p w14:paraId="540FF760" w14:textId="04BDE807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50" w:type="dxa"/>
            <w:vAlign w:val="center"/>
          </w:tcPr>
          <w:p w14:paraId="0391EEF4" w14:textId="67AD20D4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 (12.5)</w:t>
            </w:r>
          </w:p>
        </w:tc>
        <w:tc>
          <w:tcPr>
            <w:tcW w:w="2250" w:type="dxa"/>
            <w:vAlign w:val="center"/>
          </w:tcPr>
          <w:p w14:paraId="1088A849" w14:textId="32C74B8C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4 (9.8)</w:t>
            </w:r>
          </w:p>
        </w:tc>
        <w:tc>
          <w:tcPr>
            <w:tcW w:w="2250" w:type="dxa"/>
            <w:vAlign w:val="center"/>
          </w:tcPr>
          <w:p w14:paraId="65ACC159" w14:textId="2D316A36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5 (9.5)</w:t>
            </w:r>
          </w:p>
        </w:tc>
        <w:tc>
          <w:tcPr>
            <w:tcW w:w="2880" w:type="dxa"/>
          </w:tcPr>
          <w:p w14:paraId="55258431" w14:textId="77777777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A0791A">
              <w:rPr>
                <w:rFonts w:ascii="Arial" w:hAnsi="Arial" w:cs="Arial"/>
                <w:vertAlign w:val="subscript"/>
              </w:rPr>
              <w:t>2,228</w:t>
            </w:r>
            <w:r>
              <w:rPr>
                <w:rFonts w:ascii="Arial" w:hAnsi="Arial" w:cs="Arial"/>
              </w:rPr>
              <w:t xml:space="preserve"> = 4.03, </w:t>
            </w:r>
            <w:r w:rsidRPr="00A0791A">
              <w:rPr>
                <w:rFonts w:ascii="Arial" w:hAnsi="Arial" w:cs="Arial"/>
                <w:b/>
                <w:bCs/>
              </w:rPr>
              <w:t>p = 0.019</w:t>
            </w:r>
          </w:p>
          <w:p w14:paraId="2F826274" w14:textId="138ED6A5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L &gt; RHV</w:t>
            </w:r>
          </w:p>
        </w:tc>
      </w:tr>
      <w:tr w:rsidR="00A0791A" w14:paraId="5CD4EC40" w14:textId="77777777" w:rsidTr="001F162C">
        <w:tc>
          <w:tcPr>
            <w:tcW w:w="2965" w:type="dxa"/>
            <w:vAlign w:val="center"/>
          </w:tcPr>
          <w:p w14:paraId="1C0E195F" w14:textId="56F74BEA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al Education (years)</w:t>
            </w:r>
          </w:p>
        </w:tc>
        <w:tc>
          <w:tcPr>
            <w:tcW w:w="2250" w:type="dxa"/>
            <w:vAlign w:val="center"/>
          </w:tcPr>
          <w:p w14:paraId="63F0170B" w14:textId="18F3786D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 (3.1)</w:t>
            </w:r>
          </w:p>
        </w:tc>
        <w:tc>
          <w:tcPr>
            <w:tcW w:w="2250" w:type="dxa"/>
            <w:vAlign w:val="center"/>
          </w:tcPr>
          <w:p w14:paraId="0CB0F06B" w14:textId="0DC51D38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 (3.9)</w:t>
            </w:r>
          </w:p>
        </w:tc>
        <w:tc>
          <w:tcPr>
            <w:tcW w:w="2250" w:type="dxa"/>
            <w:vAlign w:val="center"/>
          </w:tcPr>
          <w:p w14:paraId="7B03F02A" w14:textId="23421305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 (3.1)</w:t>
            </w:r>
          </w:p>
        </w:tc>
        <w:tc>
          <w:tcPr>
            <w:tcW w:w="2880" w:type="dxa"/>
          </w:tcPr>
          <w:p w14:paraId="61217D68" w14:textId="6A79CD72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A0791A">
              <w:rPr>
                <w:rFonts w:ascii="Arial" w:hAnsi="Arial" w:cs="Arial"/>
                <w:vertAlign w:val="subscript"/>
              </w:rPr>
              <w:t>2,228</w:t>
            </w:r>
            <w:r>
              <w:rPr>
                <w:rFonts w:ascii="Arial" w:hAnsi="Arial" w:cs="Arial"/>
              </w:rPr>
              <w:t xml:space="preserve"> = 0.74, </w:t>
            </w:r>
            <w:r w:rsidRPr="00A0791A">
              <w:rPr>
                <w:rFonts w:ascii="Arial" w:hAnsi="Arial" w:cs="Arial"/>
              </w:rPr>
              <w:t>p = 0.477</w:t>
            </w:r>
          </w:p>
        </w:tc>
      </w:tr>
      <w:tr w:rsidR="00A0791A" w14:paraId="5407C255" w14:textId="77777777" w:rsidTr="001F162C">
        <w:tc>
          <w:tcPr>
            <w:tcW w:w="2965" w:type="dxa"/>
            <w:vAlign w:val="center"/>
          </w:tcPr>
          <w:p w14:paraId="6F783B8C" w14:textId="3B6B6CC5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al Education (years)</w:t>
            </w:r>
          </w:p>
        </w:tc>
        <w:tc>
          <w:tcPr>
            <w:tcW w:w="2250" w:type="dxa"/>
            <w:vAlign w:val="center"/>
          </w:tcPr>
          <w:p w14:paraId="72916411" w14:textId="5A592A57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 (1.5)</w:t>
            </w:r>
          </w:p>
        </w:tc>
        <w:tc>
          <w:tcPr>
            <w:tcW w:w="2250" w:type="dxa"/>
            <w:vAlign w:val="center"/>
          </w:tcPr>
          <w:p w14:paraId="4EB8C3E8" w14:textId="0683F88D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 (1.6)</w:t>
            </w:r>
          </w:p>
        </w:tc>
        <w:tc>
          <w:tcPr>
            <w:tcW w:w="2250" w:type="dxa"/>
            <w:vAlign w:val="center"/>
          </w:tcPr>
          <w:p w14:paraId="21406C22" w14:textId="3C6F866E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 (2.0)</w:t>
            </w:r>
          </w:p>
        </w:tc>
        <w:tc>
          <w:tcPr>
            <w:tcW w:w="2880" w:type="dxa"/>
          </w:tcPr>
          <w:p w14:paraId="1D850EAB" w14:textId="6F2D5316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A0791A">
              <w:rPr>
                <w:rFonts w:ascii="Arial" w:hAnsi="Arial" w:cs="Arial"/>
                <w:vertAlign w:val="subscript"/>
              </w:rPr>
              <w:t>2,228</w:t>
            </w:r>
            <w:r>
              <w:rPr>
                <w:rFonts w:ascii="Arial" w:hAnsi="Arial" w:cs="Arial"/>
              </w:rPr>
              <w:t xml:space="preserve"> = 12.94, </w:t>
            </w:r>
            <w:r w:rsidRPr="00A0791A">
              <w:rPr>
                <w:rFonts w:ascii="Arial" w:hAnsi="Arial" w:cs="Arial"/>
                <w:b/>
                <w:bCs/>
              </w:rPr>
              <w:t xml:space="preserve">p </w:t>
            </w:r>
            <w:r>
              <w:rPr>
                <w:rFonts w:ascii="Arial" w:hAnsi="Arial" w:cs="Arial"/>
                <w:b/>
                <w:bCs/>
              </w:rPr>
              <w:t>&lt;</w:t>
            </w:r>
            <w:r w:rsidRPr="00A0791A">
              <w:rPr>
                <w:rFonts w:ascii="Arial" w:hAnsi="Arial" w:cs="Arial"/>
                <w:b/>
                <w:bCs/>
              </w:rPr>
              <w:t xml:space="preserve"> 0.0</w:t>
            </w:r>
            <w:r>
              <w:rPr>
                <w:rFonts w:ascii="Arial" w:hAnsi="Arial" w:cs="Arial"/>
                <w:b/>
                <w:bCs/>
              </w:rPr>
              <w:t>01</w:t>
            </w:r>
          </w:p>
          <w:p w14:paraId="3F810774" w14:textId="0CB892E7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L &gt; RHV, PSY</w:t>
            </w:r>
          </w:p>
        </w:tc>
      </w:tr>
      <w:tr w:rsidR="00A0791A" w14:paraId="47A1DD2E" w14:textId="77777777" w:rsidTr="001F162C">
        <w:tc>
          <w:tcPr>
            <w:tcW w:w="2965" w:type="dxa"/>
            <w:vAlign w:val="center"/>
          </w:tcPr>
          <w:p w14:paraId="48B724E0" w14:textId="49C33CBF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 (</w:t>
            </w:r>
            <w:proofErr w:type="gramStart"/>
            <w:r>
              <w:rPr>
                <w:rFonts w:ascii="Arial" w:hAnsi="Arial" w:cs="Arial"/>
              </w:rPr>
              <w:t>B:W</w:t>
            </w:r>
            <w:proofErr w:type="gramEnd"/>
            <w:r>
              <w:rPr>
                <w:rFonts w:ascii="Arial" w:hAnsi="Arial" w:cs="Arial"/>
              </w:rPr>
              <w:t>:O)</w:t>
            </w:r>
          </w:p>
        </w:tc>
        <w:tc>
          <w:tcPr>
            <w:tcW w:w="2250" w:type="dxa"/>
            <w:vAlign w:val="center"/>
          </w:tcPr>
          <w:p w14:paraId="350E71BA" w14:textId="3F73A1CA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:31:9</w:t>
            </w:r>
          </w:p>
        </w:tc>
        <w:tc>
          <w:tcPr>
            <w:tcW w:w="2250" w:type="dxa"/>
            <w:vAlign w:val="center"/>
          </w:tcPr>
          <w:p w14:paraId="062DC9EF" w14:textId="206E04BE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:29:10</w:t>
            </w:r>
          </w:p>
        </w:tc>
        <w:tc>
          <w:tcPr>
            <w:tcW w:w="2250" w:type="dxa"/>
            <w:vAlign w:val="center"/>
          </w:tcPr>
          <w:p w14:paraId="25A895BD" w14:textId="5933421A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:38:8</w:t>
            </w:r>
          </w:p>
        </w:tc>
        <w:tc>
          <w:tcPr>
            <w:tcW w:w="2880" w:type="dxa"/>
          </w:tcPr>
          <w:p w14:paraId="4F854B2D" w14:textId="6332A66F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c</w:t>
            </w:r>
            <w:r w:rsidRPr="00A0791A">
              <w:rPr>
                <w:rFonts w:ascii="Arial" w:hAnsi="Arial" w:cs="Arial"/>
                <w:vertAlign w:val="superscript"/>
              </w:rPr>
              <w:t>2</w:t>
            </w:r>
            <w:r w:rsidRPr="00A0791A">
              <w:rPr>
                <w:rFonts w:ascii="Arial" w:hAnsi="Arial" w:cs="Arial"/>
                <w:vertAlign w:val="subscript"/>
              </w:rPr>
              <w:t>(</w:t>
            </w:r>
            <w:r>
              <w:rPr>
                <w:rFonts w:ascii="Arial" w:hAnsi="Arial" w:cs="Arial"/>
                <w:vertAlign w:val="subscript"/>
              </w:rPr>
              <w:t>4</w:t>
            </w:r>
            <w:r w:rsidRPr="00A0791A">
              <w:rPr>
                <w:rFonts w:ascii="Arial" w:hAnsi="Arial" w:cs="Arial"/>
                <w:vertAlign w:val="subscript"/>
              </w:rPr>
              <w:t>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3.47, p = 0.482</w:t>
            </w:r>
          </w:p>
        </w:tc>
      </w:tr>
      <w:tr w:rsidR="00A0791A" w14:paraId="2F569097" w14:textId="77777777" w:rsidTr="001F162C">
        <w:tc>
          <w:tcPr>
            <w:tcW w:w="2965" w:type="dxa"/>
            <w:vAlign w:val="center"/>
          </w:tcPr>
          <w:p w14:paraId="27AF13C4" w14:textId="6D5947C1" w:rsidR="00A0791A" w:rsidRDefault="00A0791A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 (</w:t>
            </w:r>
            <w:proofErr w:type="gramStart"/>
            <w:r>
              <w:rPr>
                <w:rFonts w:ascii="Arial" w:hAnsi="Arial" w:cs="Arial"/>
              </w:rPr>
              <w:t>H:NH</w:t>
            </w:r>
            <w:proofErr w:type="gram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vAlign w:val="center"/>
          </w:tcPr>
          <w:p w14:paraId="029608D2" w14:textId="21016572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:55</w:t>
            </w:r>
          </w:p>
        </w:tc>
        <w:tc>
          <w:tcPr>
            <w:tcW w:w="2250" w:type="dxa"/>
            <w:vAlign w:val="center"/>
          </w:tcPr>
          <w:p w14:paraId="50DCFFC2" w14:textId="6181E016" w:rsidR="00A0791A" w:rsidRDefault="00A0791A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:63</w:t>
            </w:r>
          </w:p>
        </w:tc>
        <w:tc>
          <w:tcPr>
            <w:tcW w:w="2250" w:type="dxa"/>
            <w:vAlign w:val="center"/>
          </w:tcPr>
          <w:p w14:paraId="494C9A68" w14:textId="79B7B7FA" w:rsidR="00A0791A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:55</w:t>
            </w:r>
          </w:p>
        </w:tc>
        <w:tc>
          <w:tcPr>
            <w:tcW w:w="2880" w:type="dxa"/>
          </w:tcPr>
          <w:p w14:paraId="1ACC6BF7" w14:textId="7B83858F" w:rsidR="00A0791A" w:rsidRDefault="00C763E8" w:rsidP="001F162C">
            <w:pPr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c</w:t>
            </w:r>
            <w:r w:rsidRPr="00A0791A">
              <w:rPr>
                <w:rFonts w:ascii="Arial" w:hAnsi="Arial" w:cs="Arial"/>
                <w:vertAlign w:val="superscript"/>
              </w:rPr>
              <w:t>2</w:t>
            </w:r>
            <w:r w:rsidRPr="00A0791A">
              <w:rPr>
                <w:rFonts w:ascii="Arial" w:hAnsi="Arial" w:cs="Arial"/>
                <w:vertAlign w:val="subscript"/>
              </w:rPr>
              <w:t>(2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1.23, p = 0.541</w:t>
            </w:r>
          </w:p>
        </w:tc>
      </w:tr>
      <w:tr w:rsidR="00C763E8" w14:paraId="63EBE198" w14:textId="77777777" w:rsidTr="004D763D">
        <w:trPr>
          <w:trHeight w:val="507"/>
        </w:trPr>
        <w:tc>
          <w:tcPr>
            <w:tcW w:w="12595" w:type="dxa"/>
            <w:gridSpan w:val="5"/>
            <w:vAlign w:val="center"/>
          </w:tcPr>
          <w:p w14:paraId="4DA8E87D" w14:textId="6514BD36" w:rsidR="00C763E8" w:rsidRPr="001F162C" w:rsidRDefault="00C763E8" w:rsidP="001F162C">
            <w:pPr>
              <w:rPr>
                <w:rFonts w:ascii="Symbol" w:hAnsi="Symbol" w:cs="Arial"/>
                <w:b/>
                <w:bCs/>
              </w:rPr>
            </w:pPr>
            <w:r w:rsidRPr="001F162C">
              <w:rPr>
                <w:rFonts w:ascii="Arial" w:hAnsi="Arial" w:cs="Arial"/>
                <w:b/>
                <w:bCs/>
              </w:rPr>
              <w:t>Clinical Diagnoses from Medical Records</w:t>
            </w:r>
          </w:p>
        </w:tc>
      </w:tr>
      <w:tr w:rsidR="00C763E8" w14:paraId="2D395FCD" w14:textId="77777777" w:rsidTr="004D763D">
        <w:tc>
          <w:tcPr>
            <w:tcW w:w="2965" w:type="dxa"/>
            <w:vAlign w:val="center"/>
          </w:tcPr>
          <w:p w14:paraId="69DF7CA8" w14:textId="15F95EDC" w:rsidR="00C763E8" w:rsidRDefault="00C763E8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od Disorder</w:t>
            </w:r>
          </w:p>
        </w:tc>
        <w:tc>
          <w:tcPr>
            <w:tcW w:w="2250" w:type="dxa"/>
            <w:vAlign w:val="center"/>
          </w:tcPr>
          <w:p w14:paraId="3DBE1891" w14:textId="12E977F9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5%</w:t>
            </w:r>
          </w:p>
        </w:tc>
        <w:tc>
          <w:tcPr>
            <w:tcW w:w="2250" w:type="dxa"/>
            <w:vAlign w:val="center"/>
          </w:tcPr>
          <w:p w14:paraId="40C13CDB" w14:textId="0734CD98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%</w:t>
            </w:r>
          </w:p>
        </w:tc>
        <w:tc>
          <w:tcPr>
            <w:tcW w:w="2250" w:type="dxa"/>
            <w:vAlign w:val="center"/>
          </w:tcPr>
          <w:p w14:paraId="504870A7" w14:textId="78527453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%</w:t>
            </w:r>
          </w:p>
        </w:tc>
        <w:tc>
          <w:tcPr>
            <w:tcW w:w="2880" w:type="dxa"/>
            <w:vAlign w:val="center"/>
          </w:tcPr>
          <w:p w14:paraId="0616A15F" w14:textId="201EE226" w:rsidR="00C763E8" w:rsidRDefault="00C763E8" w:rsidP="004D763D">
            <w:pPr>
              <w:jc w:val="center"/>
              <w:rPr>
                <w:rFonts w:ascii="Symbol" w:hAnsi="Symbol" w:cs="Arial"/>
              </w:rPr>
            </w:pPr>
            <w:r>
              <w:rPr>
                <w:rFonts w:ascii="Symbol" w:hAnsi="Symbol" w:cs="Arial"/>
              </w:rPr>
              <w:t>---</w:t>
            </w:r>
          </w:p>
        </w:tc>
      </w:tr>
      <w:tr w:rsidR="00C763E8" w14:paraId="06CC99EA" w14:textId="77777777" w:rsidTr="004D763D">
        <w:tc>
          <w:tcPr>
            <w:tcW w:w="2965" w:type="dxa"/>
            <w:vAlign w:val="center"/>
          </w:tcPr>
          <w:p w14:paraId="5C292D4E" w14:textId="6249EE5F" w:rsidR="00C763E8" w:rsidRDefault="00C763E8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SD</w:t>
            </w:r>
          </w:p>
        </w:tc>
        <w:tc>
          <w:tcPr>
            <w:tcW w:w="2250" w:type="dxa"/>
            <w:vAlign w:val="center"/>
          </w:tcPr>
          <w:p w14:paraId="32BBFADA" w14:textId="4A13CAE0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%</w:t>
            </w:r>
          </w:p>
        </w:tc>
        <w:tc>
          <w:tcPr>
            <w:tcW w:w="2250" w:type="dxa"/>
            <w:vAlign w:val="center"/>
          </w:tcPr>
          <w:p w14:paraId="70935E26" w14:textId="6BAA6C69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%</w:t>
            </w:r>
          </w:p>
        </w:tc>
        <w:tc>
          <w:tcPr>
            <w:tcW w:w="2250" w:type="dxa"/>
            <w:vAlign w:val="center"/>
          </w:tcPr>
          <w:p w14:paraId="608FD9A7" w14:textId="2DDE3094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2%</w:t>
            </w:r>
          </w:p>
        </w:tc>
        <w:tc>
          <w:tcPr>
            <w:tcW w:w="2880" w:type="dxa"/>
            <w:vAlign w:val="center"/>
          </w:tcPr>
          <w:p w14:paraId="099DD3A2" w14:textId="4137C86E" w:rsidR="00C763E8" w:rsidRDefault="00C763E8" w:rsidP="004D763D">
            <w:pPr>
              <w:jc w:val="center"/>
              <w:rPr>
                <w:rFonts w:ascii="Symbol" w:hAnsi="Symbol" w:cs="Arial"/>
              </w:rPr>
            </w:pPr>
            <w:r>
              <w:rPr>
                <w:rFonts w:ascii="Symbol" w:hAnsi="Symbol" w:cs="Arial"/>
              </w:rPr>
              <w:t>---</w:t>
            </w:r>
          </w:p>
        </w:tc>
      </w:tr>
      <w:tr w:rsidR="00C763E8" w14:paraId="428E39FD" w14:textId="77777777" w:rsidTr="004D763D">
        <w:tc>
          <w:tcPr>
            <w:tcW w:w="2965" w:type="dxa"/>
            <w:vAlign w:val="center"/>
          </w:tcPr>
          <w:p w14:paraId="471F1A4E" w14:textId="5B6F8A4E" w:rsidR="00C763E8" w:rsidRDefault="00C763E8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 Use Disorder</w:t>
            </w:r>
          </w:p>
        </w:tc>
        <w:tc>
          <w:tcPr>
            <w:tcW w:w="2250" w:type="dxa"/>
            <w:vAlign w:val="center"/>
          </w:tcPr>
          <w:p w14:paraId="0F40F86F" w14:textId="7F22A2BF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%</w:t>
            </w:r>
          </w:p>
        </w:tc>
        <w:tc>
          <w:tcPr>
            <w:tcW w:w="2250" w:type="dxa"/>
            <w:vAlign w:val="center"/>
          </w:tcPr>
          <w:p w14:paraId="4A87627C" w14:textId="7A4A3673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%</w:t>
            </w:r>
          </w:p>
        </w:tc>
        <w:tc>
          <w:tcPr>
            <w:tcW w:w="2250" w:type="dxa"/>
            <w:vAlign w:val="center"/>
          </w:tcPr>
          <w:p w14:paraId="46DA16AC" w14:textId="2F629E68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%</w:t>
            </w:r>
          </w:p>
        </w:tc>
        <w:tc>
          <w:tcPr>
            <w:tcW w:w="2880" w:type="dxa"/>
            <w:vAlign w:val="center"/>
          </w:tcPr>
          <w:p w14:paraId="37A4A657" w14:textId="1410F0C4" w:rsidR="00C763E8" w:rsidRDefault="00C763E8" w:rsidP="004D763D">
            <w:pPr>
              <w:jc w:val="center"/>
              <w:rPr>
                <w:rFonts w:ascii="Symbol" w:hAnsi="Symbol" w:cs="Arial"/>
              </w:rPr>
            </w:pPr>
            <w:r>
              <w:rPr>
                <w:rFonts w:ascii="Symbol" w:hAnsi="Symbol" w:cs="Arial"/>
              </w:rPr>
              <w:t>---</w:t>
            </w:r>
          </w:p>
        </w:tc>
      </w:tr>
      <w:tr w:rsidR="00C763E8" w14:paraId="708B04FE" w14:textId="77777777" w:rsidTr="004D763D">
        <w:tc>
          <w:tcPr>
            <w:tcW w:w="2965" w:type="dxa"/>
            <w:vAlign w:val="center"/>
          </w:tcPr>
          <w:p w14:paraId="0B5A0DFD" w14:textId="33755FBF" w:rsidR="00C763E8" w:rsidRDefault="00C763E8" w:rsidP="001F1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tance Use Disorder</w:t>
            </w:r>
          </w:p>
        </w:tc>
        <w:tc>
          <w:tcPr>
            <w:tcW w:w="2250" w:type="dxa"/>
            <w:vAlign w:val="center"/>
          </w:tcPr>
          <w:p w14:paraId="18D76AFE" w14:textId="6FCCA23E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%</w:t>
            </w:r>
          </w:p>
        </w:tc>
        <w:tc>
          <w:tcPr>
            <w:tcW w:w="2250" w:type="dxa"/>
            <w:vAlign w:val="center"/>
          </w:tcPr>
          <w:p w14:paraId="1B306213" w14:textId="4D0A5E6B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%</w:t>
            </w:r>
          </w:p>
        </w:tc>
        <w:tc>
          <w:tcPr>
            <w:tcW w:w="2250" w:type="dxa"/>
            <w:vAlign w:val="center"/>
          </w:tcPr>
          <w:p w14:paraId="2A2F378A" w14:textId="5227C154" w:rsidR="00C763E8" w:rsidRDefault="00C763E8" w:rsidP="001F16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%</w:t>
            </w:r>
          </w:p>
        </w:tc>
        <w:tc>
          <w:tcPr>
            <w:tcW w:w="2880" w:type="dxa"/>
            <w:vAlign w:val="center"/>
          </w:tcPr>
          <w:p w14:paraId="70726B4B" w14:textId="68F149A5" w:rsidR="00C763E8" w:rsidRDefault="00C763E8" w:rsidP="004D763D">
            <w:pPr>
              <w:jc w:val="center"/>
              <w:rPr>
                <w:rFonts w:ascii="Symbol" w:hAnsi="Symbol" w:cs="Arial"/>
              </w:rPr>
            </w:pPr>
            <w:r>
              <w:rPr>
                <w:rFonts w:ascii="Symbol" w:hAnsi="Symbol" w:cs="Arial"/>
              </w:rPr>
              <w:t>---</w:t>
            </w:r>
          </w:p>
        </w:tc>
      </w:tr>
    </w:tbl>
    <w:p w14:paraId="541EE9A2" w14:textId="7F0FD7F0" w:rsidR="00C01A6B" w:rsidRDefault="001F162C">
      <w:pPr>
        <w:rPr>
          <w:rFonts w:ascii="Arial" w:hAnsi="Arial" w:cs="Arial"/>
        </w:rPr>
      </w:pPr>
      <w:r w:rsidRPr="00970BE2">
        <w:rPr>
          <w:rFonts w:ascii="Arial" w:hAnsi="Arial" w:cs="Arial"/>
          <w:b/>
          <w:bCs/>
        </w:rPr>
        <w:t>S1 Table. Demographic</w:t>
      </w:r>
      <w:r w:rsidR="00970BE2">
        <w:rPr>
          <w:rFonts w:ascii="Arial" w:hAnsi="Arial" w:cs="Arial"/>
          <w:b/>
          <w:bCs/>
        </w:rPr>
        <w:t>s</w:t>
      </w:r>
      <w:r w:rsidRPr="00970BE2">
        <w:rPr>
          <w:rFonts w:ascii="Arial" w:hAnsi="Arial" w:cs="Arial"/>
          <w:b/>
          <w:bCs/>
        </w:rPr>
        <w:t xml:space="preserve"> and </w:t>
      </w:r>
      <w:r w:rsidR="00970BE2">
        <w:rPr>
          <w:rFonts w:ascii="Arial" w:hAnsi="Arial" w:cs="Arial"/>
          <w:b/>
          <w:bCs/>
        </w:rPr>
        <w:t>c</w:t>
      </w:r>
      <w:r w:rsidRPr="00970BE2">
        <w:rPr>
          <w:rFonts w:ascii="Arial" w:hAnsi="Arial" w:cs="Arial"/>
          <w:b/>
          <w:bCs/>
        </w:rPr>
        <w:t xml:space="preserve">linical </w:t>
      </w:r>
      <w:r w:rsidR="00970BE2">
        <w:rPr>
          <w:rFonts w:ascii="Arial" w:hAnsi="Arial" w:cs="Arial"/>
          <w:b/>
          <w:bCs/>
        </w:rPr>
        <w:t>d</w:t>
      </w:r>
      <w:r w:rsidRPr="00970BE2">
        <w:rPr>
          <w:rFonts w:ascii="Arial" w:hAnsi="Arial" w:cs="Arial"/>
          <w:b/>
          <w:bCs/>
        </w:rPr>
        <w:t>iagnoses for each group.</w:t>
      </w:r>
      <w:r>
        <w:rPr>
          <w:rFonts w:ascii="Arial" w:hAnsi="Arial" w:cs="Arial"/>
        </w:rPr>
        <w:t xml:space="preserve"> For age, parental education, and parental education, numbers represent mean (standard deviation). </w:t>
      </w:r>
    </w:p>
    <w:p w14:paraId="4D011F6E" w14:textId="3B5C9160" w:rsidR="001F162C" w:rsidRDefault="001F162C" w:rsidP="001F162C">
      <w:pPr>
        <w:rPr>
          <w:rFonts w:ascii="Arial" w:hAnsi="Arial" w:cs="Arial"/>
        </w:rPr>
      </w:pPr>
    </w:p>
    <w:p w14:paraId="4A26551B" w14:textId="77777777" w:rsidR="001F162C" w:rsidRDefault="001F162C" w:rsidP="001F162C">
      <w:pPr>
        <w:rPr>
          <w:rFonts w:ascii="Arial" w:hAnsi="Arial" w:cs="Arial"/>
        </w:rPr>
      </w:pPr>
    </w:p>
    <w:p w14:paraId="20BADA7C" w14:textId="4802F1B6" w:rsidR="001F162C" w:rsidRPr="001F162C" w:rsidRDefault="001F162C" w:rsidP="001F162C">
      <w:pPr>
        <w:rPr>
          <w:rFonts w:ascii="Arial" w:hAnsi="Arial" w:cs="Arial"/>
        </w:rPr>
      </w:pPr>
      <w:r>
        <w:rPr>
          <w:rFonts w:ascii="Arial" w:hAnsi="Arial" w:cs="Arial"/>
        </w:rPr>
        <w:t>Note: F = Female, M = Male, H = Hispanic, NH = Non-Hispanic, B = Black, W = White, O = Other, PTSD = posttraumatic stress disorder</w:t>
      </w:r>
    </w:p>
    <w:sectPr w:rsidR="001F162C" w:rsidRPr="001F162C" w:rsidSect="00A079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91A"/>
    <w:rsid w:val="000545FB"/>
    <w:rsid w:val="000645EF"/>
    <w:rsid w:val="00077D2D"/>
    <w:rsid w:val="00081745"/>
    <w:rsid w:val="0008604F"/>
    <w:rsid w:val="00087DCF"/>
    <w:rsid w:val="0009095C"/>
    <w:rsid w:val="000A737F"/>
    <w:rsid w:val="000F7861"/>
    <w:rsid w:val="001761F7"/>
    <w:rsid w:val="001854A8"/>
    <w:rsid w:val="00186F60"/>
    <w:rsid w:val="001B2860"/>
    <w:rsid w:val="001E40A4"/>
    <w:rsid w:val="001E4F6F"/>
    <w:rsid w:val="001F0648"/>
    <w:rsid w:val="001F162C"/>
    <w:rsid w:val="00204AF8"/>
    <w:rsid w:val="00233DF5"/>
    <w:rsid w:val="00243035"/>
    <w:rsid w:val="002670F4"/>
    <w:rsid w:val="0028217E"/>
    <w:rsid w:val="00294A46"/>
    <w:rsid w:val="00296A93"/>
    <w:rsid w:val="002B0616"/>
    <w:rsid w:val="002C62E5"/>
    <w:rsid w:val="00303D14"/>
    <w:rsid w:val="00307614"/>
    <w:rsid w:val="00333926"/>
    <w:rsid w:val="003503F7"/>
    <w:rsid w:val="00352F69"/>
    <w:rsid w:val="00354350"/>
    <w:rsid w:val="003A06A6"/>
    <w:rsid w:val="003C341B"/>
    <w:rsid w:val="003D517F"/>
    <w:rsid w:val="003D7F01"/>
    <w:rsid w:val="00403A31"/>
    <w:rsid w:val="00433766"/>
    <w:rsid w:val="004534E5"/>
    <w:rsid w:val="00464977"/>
    <w:rsid w:val="0046559E"/>
    <w:rsid w:val="004847E8"/>
    <w:rsid w:val="004B4154"/>
    <w:rsid w:val="004B7FF3"/>
    <w:rsid w:val="004C287B"/>
    <w:rsid w:val="004D763D"/>
    <w:rsid w:val="004E1450"/>
    <w:rsid w:val="00511FFB"/>
    <w:rsid w:val="00522688"/>
    <w:rsid w:val="0053170A"/>
    <w:rsid w:val="00545BA1"/>
    <w:rsid w:val="005535D2"/>
    <w:rsid w:val="0056043A"/>
    <w:rsid w:val="00565754"/>
    <w:rsid w:val="005A03E2"/>
    <w:rsid w:val="005F5B1F"/>
    <w:rsid w:val="006055F8"/>
    <w:rsid w:val="00614673"/>
    <w:rsid w:val="00663A72"/>
    <w:rsid w:val="006765F9"/>
    <w:rsid w:val="00686FE6"/>
    <w:rsid w:val="006B66F8"/>
    <w:rsid w:val="006C47C3"/>
    <w:rsid w:val="006D4F46"/>
    <w:rsid w:val="006D71FA"/>
    <w:rsid w:val="007224A1"/>
    <w:rsid w:val="00777598"/>
    <w:rsid w:val="00780777"/>
    <w:rsid w:val="00784B59"/>
    <w:rsid w:val="007A53A5"/>
    <w:rsid w:val="007B0908"/>
    <w:rsid w:val="007B40AC"/>
    <w:rsid w:val="00817709"/>
    <w:rsid w:val="008361D7"/>
    <w:rsid w:val="008414E9"/>
    <w:rsid w:val="008427FF"/>
    <w:rsid w:val="00857369"/>
    <w:rsid w:val="0087576F"/>
    <w:rsid w:val="0088554E"/>
    <w:rsid w:val="008A2030"/>
    <w:rsid w:val="008B157B"/>
    <w:rsid w:val="008B3E2A"/>
    <w:rsid w:val="008C0F7E"/>
    <w:rsid w:val="008D4D96"/>
    <w:rsid w:val="00901BA2"/>
    <w:rsid w:val="0091763D"/>
    <w:rsid w:val="009335C1"/>
    <w:rsid w:val="00947FC3"/>
    <w:rsid w:val="00951F88"/>
    <w:rsid w:val="00954824"/>
    <w:rsid w:val="00957AEA"/>
    <w:rsid w:val="00970BE2"/>
    <w:rsid w:val="00974D04"/>
    <w:rsid w:val="00985718"/>
    <w:rsid w:val="00986FD7"/>
    <w:rsid w:val="009A57E9"/>
    <w:rsid w:val="009B122D"/>
    <w:rsid w:val="009B203E"/>
    <w:rsid w:val="009C6241"/>
    <w:rsid w:val="009D1BCA"/>
    <w:rsid w:val="009E07CB"/>
    <w:rsid w:val="009E444C"/>
    <w:rsid w:val="00A013ED"/>
    <w:rsid w:val="00A0791A"/>
    <w:rsid w:val="00A40837"/>
    <w:rsid w:val="00AA5B03"/>
    <w:rsid w:val="00AC6EE5"/>
    <w:rsid w:val="00AE5620"/>
    <w:rsid w:val="00B01303"/>
    <w:rsid w:val="00B56DA1"/>
    <w:rsid w:val="00B95228"/>
    <w:rsid w:val="00BA112C"/>
    <w:rsid w:val="00BA3EFB"/>
    <w:rsid w:val="00BA4BB8"/>
    <w:rsid w:val="00BA58E9"/>
    <w:rsid w:val="00BD0596"/>
    <w:rsid w:val="00BF7ED8"/>
    <w:rsid w:val="00C01A6B"/>
    <w:rsid w:val="00C1279C"/>
    <w:rsid w:val="00C16507"/>
    <w:rsid w:val="00C763E8"/>
    <w:rsid w:val="00C818FA"/>
    <w:rsid w:val="00C9101B"/>
    <w:rsid w:val="00D13378"/>
    <w:rsid w:val="00D17C70"/>
    <w:rsid w:val="00D5476E"/>
    <w:rsid w:val="00D60E1D"/>
    <w:rsid w:val="00D92E6F"/>
    <w:rsid w:val="00DA5DA2"/>
    <w:rsid w:val="00DD1A3F"/>
    <w:rsid w:val="00DF5BD5"/>
    <w:rsid w:val="00E02D7E"/>
    <w:rsid w:val="00E277EE"/>
    <w:rsid w:val="00E36DE2"/>
    <w:rsid w:val="00E370B6"/>
    <w:rsid w:val="00E4459B"/>
    <w:rsid w:val="00E548C3"/>
    <w:rsid w:val="00E61699"/>
    <w:rsid w:val="00E87B90"/>
    <w:rsid w:val="00E93919"/>
    <w:rsid w:val="00E9492B"/>
    <w:rsid w:val="00E95705"/>
    <w:rsid w:val="00EC5EA9"/>
    <w:rsid w:val="00F10143"/>
    <w:rsid w:val="00F625A7"/>
    <w:rsid w:val="00F86425"/>
    <w:rsid w:val="00FB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5C5BE"/>
  <w15:chartTrackingRefBased/>
  <w15:docId w15:val="{D9AB26AA-C756-0340-B06F-06BA801C3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ynn</dc:creator>
  <cp:keywords/>
  <dc:description/>
  <cp:lastModifiedBy>Jonathan Wynn</cp:lastModifiedBy>
  <cp:revision>5</cp:revision>
  <dcterms:created xsi:type="dcterms:W3CDTF">2022-04-13T21:43:00Z</dcterms:created>
  <dcterms:modified xsi:type="dcterms:W3CDTF">2022-04-14T18:35:00Z</dcterms:modified>
</cp:coreProperties>
</file>